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A86" w:rsidRPr="003775CF" w:rsidRDefault="000B15D0" w:rsidP="002C13C6">
      <w:pPr>
        <w:spacing w:line="276" w:lineRule="auto"/>
        <w:jc w:val="both"/>
        <w:rPr>
          <w:rFonts w:ascii="Times New Roman" w:eastAsia="MS PMincho" w:hAnsi="Times New Roman"/>
          <w:b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b/>
          <w:color w:val="000000" w:themeColor="text1"/>
          <w:sz w:val="22"/>
          <w:szCs w:val="22"/>
        </w:rPr>
        <w:t xml:space="preserve">Supplementary table </w:t>
      </w:r>
      <w:r w:rsidR="00F03448" w:rsidRPr="003775CF">
        <w:rPr>
          <w:rFonts w:ascii="Times New Roman" w:eastAsia="MS PMincho" w:hAnsi="Times New Roman"/>
          <w:b/>
          <w:color w:val="000000" w:themeColor="text1"/>
          <w:sz w:val="22"/>
          <w:szCs w:val="22"/>
        </w:rPr>
        <w:t>S</w:t>
      </w:r>
      <w:r w:rsidRPr="003775CF">
        <w:rPr>
          <w:rFonts w:ascii="Times New Roman" w:eastAsia="MS PMincho" w:hAnsi="Times New Roman"/>
          <w:b/>
          <w:color w:val="000000" w:themeColor="text1"/>
          <w:sz w:val="22"/>
          <w:szCs w:val="22"/>
        </w:rPr>
        <w:t>1.  Primer</w:t>
      </w:r>
      <w:r w:rsidR="00F03448" w:rsidRPr="003775CF">
        <w:rPr>
          <w:rFonts w:ascii="Times New Roman" w:eastAsia="MS PMincho" w:hAnsi="Times New Roman"/>
          <w:b/>
          <w:color w:val="000000" w:themeColor="text1"/>
          <w:sz w:val="22"/>
          <w:szCs w:val="22"/>
        </w:rPr>
        <w:t xml:space="preserve"> pair</w:t>
      </w:r>
      <w:r w:rsidRPr="003775CF">
        <w:rPr>
          <w:rFonts w:ascii="Times New Roman" w:eastAsia="MS PMincho" w:hAnsi="Times New Roman"/>
          <w:b/>
          <w:color w:val="000000" w:themeColor="text1"/>
          <w:sz w:val="22"/>
          <w:szCs w:val="22"/>
        </w:rPr>
        <w:t>s</w:t>
      </w:r>
      <w:r w:rsidR="00F03448" w:rsidRPr="003775CF">
        <w:rPr>
          <w:rFonts w:ascii="Times New Roman" w:eastAsia="MS PMincho" w:hAnsi="Times New Roman"/>
          <w:b/>
          <w:color w:val="000000" w:themeColor="text1"/>
          <w:sz w:val="22"/>
          <w:szCs w:val="22"/>
        </w:rPr>
        <w:t xml:space="preserve"> used in this study</w:t>
      </w:r>
    </w:p>
    <w:p w:rsidR="00CF1A86" w:rsidRPr="003775CF" w:rsidRDefault="000B15D0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50AFD0" wp14:editId="7A75AF40">
                <wp:simplePos x="0" y="0"/>
                <wp:positionH relativeFrom="column">
                  <wp:posOffset>-46982</wp:posOffset>
                </wp:positionH>
                <wp:positionV relativeFrom="paragraph">
                  <wp:posOffset>44178</wp:posOffset>
                </wp:positionV>
                <wp:extent cx="4583562" cy="11430"/>
                <wp:effectExtent l="0" t="0" r="26670" b="2667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83562" cy="11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EA5A877" id="直線コネクタ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7pt,3.5pt" to="357.2pt,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2jPQ6gEAAAcEAAAOAAAAZHJzL2Uyb0RvYy54bWysU0tu2zAQ3RfoHQjua0nOB4FgOYsE6aZo&#10;jX4OwFBDmwB/IFlL3rrrXqA9RBct0GUO40Wu0SFly0EboEjRDaUh572Z9zicXfZakTX4IK1paDUp&#10;KQHDbSvNsqEf3t+8uKAkRGZapqyBhm4g0Mv582ezztUwtSurWvAESUyoO9fQVYyuLorAV6BZmFgH&#10;Bg+F9ZpFDP2yaD3rkF2rYlqW50Vnfeu85RAC7l4Ph3Se+YUAHt8IESAS1VDsLebV5/U2rcV8xuql&#10;Z24l+b4N9g9daCYNFh2prllk5KOXf1Bpyb0NVsQJt7qwQkgOWQOqqcrf1LxbMQdZC5oT3GhT+H+0&#10;/PV64Yls8e4oMUzjFd1//XH/88tu+3336fNu+223vSNV8qlzocb0K7Pw+yi4hU+ie+F1+qIc0mdv&#10;N6O30EfCcfP07OLk7HxKCcezqjo9yd4XR7DzIb4Eq0n6aaiSJklnNVu/ChELYuohJW0rk9ZglWxv&#10;pFI5SEMDV8qTNcPrjn1uG3EPsjBKyCKJGdrPf3GjYGB9CwLtwIarXD0P4pGTcQ4mHniVwewEE9jB&#10;CCz/DtznJyjkIX0KeETkytbEEaylsf6x6kcrxJB/cGDQnSy4te0mX2y2BqctO75/GWmcH8YZfny/&#10;818AAAD//wMAUEsDBBQABgAIAAAAIQCrym022wAAAAYBAAAPAAAAZHJzL2Rvd25yZXYueG1sTI9B&#10;T4NAFITvJv6HzTPx1i41pBBkaRqjF+MF7KHetuwrkLJvKbsU/Pc+T3qczGTmm3y32F7ccPSdIwWb&#10;dQQCqXamo0bB4fNtlYLwQZPRvSNU8I0edsX9Xa4z42Yq8VaFRnAJ+UwraEMYMil93aLVfu0GJPbO&#10;brQ6sBwbaUY9c7nt5VMUbaXVHfFCqwd8abG+VJNV8H798Id4W76Wx2tazV/nqW0cKvX4sOyfQQRc&#10;wl8YfvEZHQpmOrmJjBe9glUSc1JBwo/YTjYx65OCNAVZ5PI/fvEDAAD//wMAUEsBAi0AFAAGAAgA&#10;AAAhALaDOJL+AAAA4QEAABMAAAAAAAAAAAAAAAAAAAAAAFtDb250ZW50X1R5cGVzXS54bWxQSwEC&#10;LQAUAAYACAAAACEAOP0h/9YAAACUAQAACwAAAAAAAAAAAAAAAAAvAQAAX3JlbHMvLnJlbHNQSwEC&#10;LQAUAAYACAAAACEApdoz0OoBAAAHBAAADgAAAAAAAAAAAAAAAAAuAgAAZHJzL2Uyb0RvYy54bWxQ&#10;SwECLQAUAAYACAAAACEAq8ptNtsAAAAGAQAADwAAAAAAAAAAAAAAAABEBAAAZHJzL2Rvd25yZXYu&#10;eG1sUEsFBgAAAAAEAAQA8wAAAEwFAAAAAA==&#10;" strokecolor="black [3213]"/>
            </w:pict>
          </mc:Fallback>
        </mc:AlternateContent>
      </w:r>
      <w:r w:rsidR="00F03448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P</w:t>
      </w:r>
      <w:r w:rsidR="00CF1A86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rimers</w:t>
      </w:r>
      <w:r w:rsidR="00F03448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 </w:t>
      </w:r>
      <w:r w:rsidR="00F03448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F03448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    </w:t>
      </w:r>
      <w:bookmarkStart w:id="0" w:name="_GoBack"/>
      <w:bookmarkEnd w:id="0"/>
      <w:r w:rsidR="00F03448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Product size</w:t>
      </w:r>
      <w:r w:rsidR="00F03448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F03448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S</w:t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equences </w:t>
      </w:r>
    </w:p>
    <w:p w:rsidR="000B15D0" w:rsidRPr="003775CF" w:rsidRDefault="000B15D0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DACC28" wp14:editId="18D703BC">
                <wp:simplePos x="0" y="0"/>
                <wp:positionH relativeFrom="column">
                  <wp:posOffset>-48895</wp:posOffset>
                </wp:positionH>
                <wp:positionV relativeFrom="paragraph">
                  <wp:posOffset>4635</wp:posOffset>
                </wp:positionV>
                <wp:extent cx="4583430" cy="11430"/>
                <wp:effectExtent l="0" t="0" r="26670" b="2667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83430" cy="11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08C0F44" id="直線コネクタ 2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85pt,.35pt" to="357.05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FX35wEAAAcEAAAOAAAAZHJzL2Uyb0RvYy54bWysU0uOEzEQ3SNxB8t70t2ZAY1a6cxiRsMG&#10;QcTnAB53ObHkn2yT7mzDmgvAIViAxHIOk8Vcg7K70xkBEgKxcftT71W9V9WLy14rsgUfpDUNrWYl&#10;JWC4baVZN/Td25snF5SEyEzLlDXQ0B0Eerl8/GjRuRrmdmNVC54giQl15xq6idHVRRH4BjQLM+vA&#10;4KOwXrOIR78uWs86ZNeqmJfls6KzvnXecggBb6+HR7rM/EIAj6+ECBCJaijWFvPq83qb1mK5YPXa&#10;M7eRfCyD/UMVmkmDSSeqaxYZee/lL1Racm+DFXHGrS6sEJJD1oBqqvInNW82zEHWguYEN9kU/h8t&#10;f7ldeSLbhs4pMUxji+4/f7v//umw/3r48PGw/3LY35F58qlzocbwK7Py4ym4lU+ie+F1+qIc0mdv&#10;d5O30EfC8fL86cXZ+Rm2gONbVaUtshQnsPMhPgerSdo0VEmTpLOabV+EOIQeQ9K1MmkNVsn2RiqV&#10;D2lo4Ep5smXY7thXY4oHUZgwIYskZig/7+JOwcD6GgTagQVXOXsexBMn4xxMPPIqg9EJJrCCCVj+&#10;GTjGJyjkIf0b8ITIma2JE1hLY/3vsp+sEEP80YFBd7Lg1ra73NhsDU5bbs74Z6RxfnjO8NP/u/wB&#10;AAD//wMAUEsDBBQABgAIAAAAIQAXfmaW3AAAAAUBAAAPAAAAZHJzL2Rvd25yZXYueG1sTI5BT4NA&#10;FITvJv6HzWvirV1oammQR2OMXowXsAe9bdlXIGXfUnYp+O9dT/YyyWQmM1+2n00nrjS41jJCvIpA&#10;EFdWt1wjHD7fljsQzivWqrNMCD/kYJ/f32Uq1Xbigq6lr0UYYZcqhMb7PpXSVQ0Z5Va2Jw7ZyQ5G&#10;+WCHWupBTWHcdHIdRVtpVMvhoVE9vTRUncvRILxfPtxhsy1ei6/Lrpy+T2NTW0J8WMzPTyA8zf6/&#10;DH/4AR3ywHS0I2snOoRlkoQmQtCQJvEmBnFEWD+CzDN5S5//AgAA//8DAFBLAQItABQABgAIAAAA&#10;IQC2gziS/gAAAOEBAAATAAAAAAAAAAAAAAAAAAAAAABbQ29udGVudF9UeXBlc10ueG1sUEsBAi0A&#10;FAAGAAgAAAAhADj9If/WAAAAlAEAAAsAAAAAAAAAAAAAAAAALwEAAF9yZWxzLy5yZWxzUEsBAi0A&#10;FAAGAAgAAAAhAOlMVffnAQAABwQAAA4AAAAAAAAAAAAAAAAALgIAAGRycy9lMm9Eb2MueG1sUEsB&#10;Ai0AFAAGAAgAAAAhABd+ZpbcAAAABQEAAA8AAAAAAAAAAAAAAAAAQQQAAGRycy9kb3ducmV2Lnht&#10;bFBLBQYAAAAABAAEAPMAAABKBQAAAAA=&#10;" strokecolor="black [3213]"/>
            </w:pict>
          </mc:Fallback>
        </mc:AlternateConten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CSNK2A1-exon4F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342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aaaacctatttgggaattgtttga -3’ </w:t>
      </w:r>
    </w:p>
    <w:p w:rsidR="000B15D0" w:rsidRPr="003775CF" w:rsidRDefault="000B15D0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CSNK2A1-exon4R 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342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gctttggcaccaaaaacctt -3’ </w:t>
      </w:r>
    </w:p>
    <w:p w:rsidR="000B15D0" w:rsidRPr="003775CF" w:rsidRDefault="000B15D0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CSNK2A1-exon6F 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248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caacggtaaatgagccaagtct -3’ </w:t>
      </w:r>
    </w:p>
    <w:p w:rsidR="000B15D0" w:rsidRPr="003775CF" w:rsidRDefault="000B15D0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CSNK2A1-exon6R 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248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atctgctggcttttctaccatc -3’ </w:t>
      </w:r>
    </w:p>
    <w:p w:rsidR="000B15D0" w:rsidRPr="003775CF" w:rsidRDefault="000B15D0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CSNK2A1-exon7F 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259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tcaggcttccagaccattagtt -3’ </w:t>
      </w:r>
    </w:p>
    <w:p w:rsidR="000B15D0" w:rsidRPr="003775CF" w:rsidRDefault="000B15D0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CSNK2A1-exon7R 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259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caccagtacggagaagagaagg -3’ </w:t>
      </w:r>
    </w:p>
    <w:p w:rsidR="000B15D0" w:rsidRPr="003775CF" w:rsidRDefault="000B15D0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CSNK2A1-exon8F 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299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tgactgtgtcctcagcttgaat -3’ </w:t>
      </w:r>
    </w:p>
    <w:p w:rsidR="000B15D0" w:rsidRPr="003775CF" w:rsidRDefault="000B15D0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CSNK2A1-exon8R 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299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cctgtgacaacacaagggataa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EphB2-exon1F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427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tggatggctcattctgct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EphB2-exon1R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427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cctggcacagtcaatcagc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EphB2-exon2F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253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aagaaggatgagggcccaac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EphB2-exon2R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253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gtcctgaagagggggaaagg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EphB2-exon3F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269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tcaccattagactggagggttc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EphB2-exon3R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269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caccgaaaacttcatctccac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EphB2-exon4F 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297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gctcgtgacctctctgagtctt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EphB2-exon4R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297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ccaatcctcactctgagctttt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EphB2-exon5F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484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gagtggtcacatggggaatagt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EphB2-exon5R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484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aggagtcttttgtgaggactc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EphB2-exon6F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342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cttccctctctgatcccacagt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EphB2-exon6R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342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caccagtgcgtctcatcttg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EphB2-exon9F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242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ccaccctctccctatcacctac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EphB2-exon9R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242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atggcagaaggaggtcaaagat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EphB2-exon12F </w:t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385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cattatgaggatgatgcagagc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EphB2-exon12R </w:t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385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5’-aattgggcgttagtgaaagtgt -3’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EphB2-exon14F </w:t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384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caatgtactgggggtaagatgg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EphB2-exon14R </w:t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384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gctgcagtaaggaagagcattt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EphB2-exon15F </w:t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369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tcacataaatggatgcacacg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EphB2-exon15R </w:t>
      </w:r>
      <w:r w:rsid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369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atgatctattcctcaccctcca -3’ </w:t>
      </w:r>
    </w:p>
    <w:p w:rsidR="002C13C6" w:rsidRPr="003775CF" w:rsidRDefault="002C13C6" w:rsidP="002C13C6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EphB2-exon16F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297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cttgctttgccatcttcctc -3’ </w:t>
      </w:r>
    </w:p>
    <w:p w:rsidR="00CE2EFB" w:rsidRPr="003775CF" w:rsidRDefault="002C13C6" w:rsidP="002C13C6">
      <w:pPr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EphB2-exon16R </w:t>
      </w:r>
      <w:r w:rsidR="009D2A4A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297bp</w:t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5’-cagtggatagagcaccaggag-3’</w:t>
      </w:r>
    </w:p>
    <w:p w:rsidR="000B15D0" w:rsidRPr="003775CF" w:rsidRDefault="003775CF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lastRenderedPageBreak/>
        <w:t>CDK5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-exon1F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250bp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tttaggactacaagccccagaa -3’ </w:t>
      </w:r>
    </w:p>
    <w:p w:rsidR="000B15D0" w:rsidRPr="003775CF" w:rsidRDefault="003775CF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CDK5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-exon1R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250bp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 tggaggctcacacagttagga-3’ </w:t>
      </w:r>
    </w:p>
    <w:p w:rsidR="000B15D0" w:rsidRPr="003775CF" w:rsidRDefault="003775CF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CDK5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-exon2F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254bp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atttcctggcttagggaagagt -3’ </w:t>
      </w:r>
    </w:p>
    <w:p w:rsidR="000B15D0" w:rsidRPr="003775CF" w:rsidRDefault="003775CF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CDK5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-exon2R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254bp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ggcacaccctgcatatgtga -3’ </w:t>
      </w:r>
    </w:p>
    <w:p w:rsidR="000B15D0" w:rsidRPr="003775CF" w:rsidRDefault="003775CF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CDK5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-exon6F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299bp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gaagcacaagggtgaggagag -3’ </w:t>
      </w:r>
    </w:p>
    <w:p w:rsidR="000B15D0" w:rsidRPr="003775CF" w:rsidRDefault="003775CF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CDK5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-exon6R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299bp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cctttaaaaagccttgggacag -3’ </w:t>
      </w:r>
    </w:p>
    <w:p w:rsidR="000B15D0" w:rsidRPr="003775CF" w:rsidRDefault="003775CF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CDK5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-exon7F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262bp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 gagcacagagggaagaggact-3’ </w:t>
      </w:r>
    </w:p>
    <w:p w:rsidR="000B15D0" w:rsidRPr="003775CF" w:rsidRDefault="003775CF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CDK5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-exon7R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262 bp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5’-ggctcagagaggagaggaaaat -3’</w:t>
      </w:r>
    </w:p>
    <w:p w:rsidR="000B15D0" w:rsidRPr="003775CF" w:rsidRDefault="003775CF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CDK5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-exon8F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271bp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cccaggacccaaaacattatt -3’ </w:t>
      </w:r>
    </w:p>
    <w:p w:rsidR="000B15D0" w:rsidRPr="003775CF" w:rsidRDefault="003775CF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CDK5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-exon8R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250bp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gaccctccagaccctatttgtc -3’ </w:t>
      </w:r>
    </w:p>
    <w:p w:rsidR="000B15D0" w:rsidRPr="003775CF" w:rsidRDefault="003775CF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CDK5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-exon10F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290bp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gtaaagggagggtgagaagtgg -3’ </w:t>
      </w:r>
    </w:p>
    <w:p w:rsidR="000B15D0" w:rsidRPr="003775CF" w:rsidRDefault="003775CF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CDK5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-exon10R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290bp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cagggagggtcagactagaggt -3’ </w:t>
      </w:r>
    </w:p>
    <w:p w:rsidR="000B15D0" w:rsidRPr="003775CF" w:rsidRDefault="003775CF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CDK5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-exon11F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256 bp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5’-atcagggtcactcgtttcacat -3’</w:t>
      </w:r>
    </w:p>
    <w:p w:rsidR="000B15D0" w:rsidRPr="003775CF" w:rsidRDefault="003775CF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CDK5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-exon11R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256bp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gcaggttcaggacaggtcac -3’ </w:t>
      </w:r>
    </w:p>
    <w:p w:rsidR="000B15D0" w:rsidRPr="003775CF" w:rsidRDefault="003775CF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CDK5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 xml:space="preserve">-exon12F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>353bp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aggtaggtgaccaggggtagag -3’ </w:t>
      </w:r>
    </w:p>
    <w:p w:rsidR="000B15D0" w:rsidRPr="003775CF" w:rsidRDefault="003775CF" w:rsidP="000B15D0">
      <w:pPr>
        <w:spacing w:line="276" w:lineRule="auto"/>
        <w:jc w:val="both"/>
        <w:rPr>
          <w:rFonts w:ascii="Times New Roman" w:eastAsia="MS PMincho" w:hAnsi="Times New Roman"/>
          <w:color w:val="000000" w:themeColor="text1"/>
          <w:sz w:val="22"/>
          <w:szCs w:val="22"/>
        </w:rPr>
      </w:pPr>
      <w:r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CDK5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>-exon12R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353bp </w:t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</w:r>
      <w:r w:rsidR="000B15D0" w:rsidRPr="003775CF">
        <w:rPr>
          <w:rFonts w:ascii="Times New Roman" w:eastAsia="MS PMincho" w:hAnsi="Times New Roman"/>
          <w:color w:val="000000" w:themeColor="text1"/>
          <w:sz w:val="22"/>
          <w:szCs w:val="22"/>
        </w:rPr>
        <w:tab/>
        <w:t xml:space="preserve">5’-gagtgagaaattcgggctcag -3’ </w:t>
      </w:r>
    </w:p>
    <w:p w:rsidR="000B15D0" w:rsidRPr="003775CF" w:rsidRDefault="000B15D0" w:rsidP="002C13C6">
      <w:pPr>
        <w:rPr>
          <w:rFonts w:ascii="Times New Roman" w:hAnsi="Times New Roman"/>
          <w:sz w:val="22"/>
          <w:szCs w:val="22"/>
        </w:rPr>
      </w:pPr>
      <w:r w:rsidRPr="003775CF">
        <w:rPr>
          <w:rFonts w:ascii="Times New Roman" w:eastAsia="MS PMincho" w:hAnsi="Times New Roman"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036307" wp14:editId="43FAD42A">
                <wp:simplePos x="0" y="0"/>
                <wp:positionH relativeFrom="column">
                  <wp:posOffset>-833</wp:posOffset>
                </wp:positionH>
                <wp:positionV relativeFrom="paragraph">
                  <wp:posOffset>38125</wp:posOffset>
                </wp:positionV>
                <wp:extent cx="4583562" cy="11430"/>
                <wp:effectExtent l="0" t="0" r="26670" b="2667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83562" cy="1143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E6D522E" id="直線コネクタ 4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05pt,3pt" to="360.85pt,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BVS6wEAAAcEAAAOAAAAZHJzL2Uyb0RvYy54bWysU0uOEzEQ3SNxB8t70t2ZzGjUSmcWMxo2&#10;CCI+B/C4y4kl/2SbdGcb1lwADsECJJZzmCzmGpTdSWcESAjExt1l13tV77k8v+q1IhvwQVrT0GpS&#10;UgKG21aaVUPfvb19dklJiMy0TFkDDd1CoFeLp0/mnathatdWteAJkphQd66h6xhdXRSBr0GzMLEO&#10;DB4K6zWLGPpV0XrWIbtWxbQsL4rO+tZ5yyEE3L0ZDuki8wsBPL4SIkAkqqHYW8yrz+tdWovFnNUr&#10;z9xa8kMb7B+60EwaLDpS3bDIyHsvf6HSknsbrIgTbnVhhZAcsgZUU5U/qXmzZg6yFjQnuNGm8P9o&#10;+cvN0hPZNnRGiWEar+jh87eH75/2u6/7Dx/3uy/73T2ZJZ86F2pMvzZLf4iCW/okuhdepy/KIX32&#10;djt6C30kHDdn55dn5xdTSjieVdXsLHtfnMDOh/gcrCbpp6FKmiSd1WzzIkQsiKnHlLStTFqDVbK9&#10;lUrlIA0NXCtPNgyvO/ZVahtxj7IwSsgiiRnaz39xq2BgfQ0C7cCGq1w9D+KJk3EOJh55lcHsBBPY&#10;wQgs/ww85Cco5CH9G/CIyJWtiSNYS2P976qfrBBD/tGBQXey4M6223yx2Rqctuzc4WWkcX4cZ/jp&#10;/S5+AAAA//8DAFBLAwQUAAYACAAAACEA93KnJNsAAAAFAQAADwAAAGRycy9kb3ducmV2LnhtbEyP&#10;QU+DQBCF7yb+h82YeGsXGkMJsjSN0YvxAvZQb1t2CqTsLGWXgv/e8aS3N3kv732T7xbbixuOvnOk&#10;IF5HIJBqZzpqFBw+31YpCB80Gd07QgXf6GFX3N/lOjNuphJvVWgEl5DPtII2hCGT0tctWu3XbkBi&#10;7+xGqwOfYyPNqGcut73cRFEire6IF1o94EuL9aWarIL364c/PCXla3m8ptX8dZ7axqFSjw/L/hlE&#10;wCX8heEXn9GhYKaTm8h40StYxRxUkPBD7G438RbEiUUKssjlf/riBwAA//8DAFBLAQItABQABgAI&#10;AAAAIQC2gziS/gAAAOEBAAATAAAAAAAAAAAAAAAAAAAAAABbQ29udGVudF9UeXBlc10ueG1sUEsB&#10;Ai0AFAAGAAgAAAAhADj9If/WAAAAlAEAAAsAAAAAAAAAAAAAAAAALwEAAF9yZWxzLy5yZWxzUEsB&#10;Ai0AFAAGAAgAAAAhAHW8FVLrAQAABwQAAA4AAAAAAAAAAAAAAAAALgIAAGRycy9lMm9Eb2MueG1s&#10;UEsBAi0AFAAGAAgAAAAhAPdypyTbAAAABQEAAA8AAAAAAAAAAAAAAAAARQQAAGRycy9kb3ducmV2&#10;LnhtbFBLBQYAAAAABAAEAPMAAABNBQAAAAA=&#10;" strokecolor="black [3213]"/>
            </w:pict>
          </mc:Fallback>
        </mc:AlternateContent>
      </w:r>
      <w:r w:rsidR="009D2A4A" w:rsidRPr="003775CF">
        <w:rPr>
          <w:rFonts w:ascii="Times New Roman" w:hAnsi="Times New Roman"/>
          <w:sz w:val="22"/>
          <w:szCs w:val="22"/>
        </w:rPr>
        <w:t>F.Foward; R.Reverse</w:t>
      </w:r>
    </w:p>
    <w:sectPr w:rsidR="000B15D0" w:rsidRPr="003775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66B0" w:rsidRDefault="000C66B0" w:rsidP="00511B59">
      <w:r>
        <w:separator/>
      </w:r>
    </w:p>
  </w:endnote>
  <w:endnote w:type="continuationSeparator" w:id="0">
    <w:p w:rsidR="000C66B0" w:rsidRDefault="000C66B0" w:rsidP="00511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66B0" w:rsidRDefault="000C66B0" w:rsidP="00511B59">
      <w:r>
        <w:separator/>
      </w:r>
    </w:p>
  </w:footnote>
  <w:footnote w:type="continuationSeparator" w:id="0">
    <w:p w:rsidR="000C66B0" w:rsidRDefault="000C66B0" w:rsidP="00511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13C6"/>
    <w:rsid w:val="000B15D0"/>
    <w:rsid w:val="000B769C"/>
    <w:rsid w:val="000C66B0"/>
    <w:rsid w:val="002C13C6"/>
    <w:rsid w:val="002C2ADC"/>
    <w:rsid w:val="003775CF"/>
    <w:rsid w:val="00511B59"/>
    <w:rsid w:val="0058292D"/>
    <w:rsid w:val="009D2A4A"/>
    <w:rsid w:val="00CE2EFB"/>
    <w:rsid w:val="00CF1A86"/>
    <w:rsid w:val="00F0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7201CF"/>
  <w15:docId w15:val="{B7BBB9B5-1691-45A6-8BCD-370D2D9C5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13C6"/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B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11B59"/>
    <w:rPr>
      <w:rFonts w:cs="Times New Roman"/>
      <w:kern w:val="0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511B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11B59"/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kawa</dc:creator>
  <cp:lastModifiedBy>Akane Yoshikawa</cp:lastModifiedBy>
  <cp:revision>2</cp:revision>
  <dcterms:created xsi:type="dcterms:W3CDTF">2017-10-29T00:46:00Z</dcterms:created>
  <dcterms:modified xsi:type="dcterms:W3CDTF">2017-10-29T00:46:00Z</dcterms:modified>
</cp:coreProperties>
</file>